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B7FD8" w14:textId="7D5019FB" w:rsidR="00026656" w:rsidRPr="0019000C" w:rsidRDefault="0016034F">
      <w:pPr>
        <w:rPr>
          <w:rFonts w:ascii="Times New Roman" w:hAnsi="Times New Roman" w:cs="Times New Roman"/>
        </w:rPr>
      </w:pPr>
      <w:r w:rsidRPr="0019000C">
        <w:rPr>
          <w:rFonts w:ascii="Times New Roman" w:hAnsi="Times New Roman" w:cs="Times New Roman"/>
        </w:rPr>
        <w:t xml:space="preserve">Supplementary Table 1. </w:t>
      </w:r>
      <w:r w:rsidR="001A0E0F">
        <w:rPr>
          <w:rFonts w:ascii="Times New Roman" w:hAnsi="Times New Roman" w:cs="Times New Roman"/>
        </w:rPr>
        <w:t xml:space="preserve">Demographics of surgical covariates before PSM </w:t>
      </w:r>
    </w:p>
    <w:p w14:paraId="51E6FBCE" w14:textId="77777777" w:rsidR="0016034F" w:rsidRDefault="0016034F"/>
    <w:tbl>
      <w:tblPr>
        <w:tblW w:w="9020" w:type="dxa"/>
        <w:tblLook w:val="04A0" w:firstRow="1" w:lastRow="0" w:firstColumn="1" w:lastColumn="0" w:noHBand="0" w:noVBand="1"/>
      </w:tblPr>
      <w:tblGrid>
        <w:gridCol w:w="2840"/>
        <w:gridCol w:w="2460"/>
        <w:gridCol w:w="2063"/>
        <w:gridCol w:w="1657"/>
      </w:tblGrid>
      <w:tr w:rsidR="00625861" w:rsidRPr="0016034F" w14:paraId="4BAE710B" w14:textId="0DDFDC63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F1114" w14:textId="77777777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variat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F02E2" w14:textId="5A9BA093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No craniotomy (N=99)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69CF8" w14:textId="09604CFE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raniotomy (N=58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6F4B" w14:textId="34259236" w:rsidR="00625861" w:rsidRDefault="00625861" w:rsidP="001603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-value</w:t>
            </w:r>
          </w:p>
        </w:tc>
      </w:tr>
      <w:tr w:rsidR="00625861" w:rsidRPr="0016034F" w14:paraId="27A8FAF3" w14:textId="57B88C54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7DC5" w14:textId="77777777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sion siz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F969" w14:textId="77777777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083517C" w14:textId="77777777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DEC4490" w14:textId="3F11138E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625861" w:rsidRPr="0016034F" w14:paraId="48F84721" w14:textId="4C0F1E2E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12E6" w14:textId="77777777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&lt; 3c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B422" w14:textId="2518925E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2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3 %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C9E198E" w14:textId="0E608D9B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 (50.0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B05AAB1" w14:textId="77777777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05D539CE" w14:textId="23723C4B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A177" w14:textId="20EF94AC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m or larg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4253" w14:textId="2BA54D15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%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DC6735F" w14:textId="7BC88DB8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 (50.0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07FC39D" w14:textId="77777777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5CD4F731" w14:textId="70804AFA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998E1" w14:textId="77777777" w:rsidR="00625861" w:rsidRPr="0016034F" w:rsidRDefault="00625861" w:rsidP="0016034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Unmeasura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E3E1" w14:textId="06528879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6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6.6 %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ACCE71E" w14:textId="6AE5E715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4C95D39" w14:textId="77777777" w:rsidR="00625861" w:rsidRPr="0016034F" w:rsidRDefault="00625861" w:rsidP="0016034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63AE024E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9C4A7" w14:textId="21889A8B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A08BE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86E4533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961B01C" w14:textId="7839EE4A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625861" w:rsidRPr="0016034F" w14:paraId="73D2A238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6BEC" w14:textId="4EF0AE58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Supratentori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21A9" w14:textId="4E37B32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 (21.2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5A543EF" w14:textId="6FE5543E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1 (53.4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02C0543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66008F35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4F34E" w14:textId="61229553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Infratentori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A3FE" w14:textId="6B3A351F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 (6.1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73E2B00" w14:textId="4C1B8F3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6 (27.6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7049623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5AB2DDDB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01A2" w14:textId="1F68AFE2" w:rsidR="00625861" w:rsidRPr="00625861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Bo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98CFA" w14:textId="03A63D02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 (14.1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F723D98" w14:textId="3D9D64FB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 (17.2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CB1C3D7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23624BD9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5357" w14:textId="208F3CAA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Other (LMS etc.)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4DF96" w14:textId="0F5475D5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 (21.2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1825310" w14:textId="6D67A903" w:rsidR="00625861" w:rsidRPr="0016034F" w:rsidRDefault="00AF36DB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1 </w:t>
            </w:r>
            <w:r w:rsidR="006258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7</w:t>
            </w:r>
            <w:r w:rsidR="006258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FB950ED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19DD5787" w14:textId="3C0A05AF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0570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erior fossa tum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9671" w14:textId="520EA210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.3 %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766A6BB" w14:textId="3A630DA9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23 (39.7 %)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788EA55" w14:textId="45C0CE26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248</w:t>
            </w:r>
          </w:p>
        </w:tc>
      </w:tr>
      <w:tr w:rsidR="00625861" w:rsidRPr="0016034F" w14:paraId="30FB4B12" w14:textId="0A929DF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8DCA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idline shif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5D9D" w14:textId="11919A04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 (6.1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A106FF4" w14:textId="62DBB54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 (25.9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5C2D377" w14:textId="578DEFB4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1</w:t>
            </w:r>
          </w:p>
        </w:tc>
      </w:tr>
      <w:tr w:rsidR="00625861" w:rsidRPr="0016034F" w14:paraId="1907AA96" w14:textId="0E3741B1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AEE8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ydrocephal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CB0E" w14:textId="375CFE53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 (5.1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62868BA" w14:textId="57EA1889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6.9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DFE562" w14:textId="42CDB9F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1</w:t>
            </w:r>
          </w:p>
        </w:tc>
      </w:tr>
      <w:tr w:rsidR="00625861" w:rsidRPr="0016034F" w14:paraId="5575295B" w14:textId="406FE8BF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EF71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eoperative neurolog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AFAB" w14:textId="1E5B7C60" w:rsidR="00625861" w:rsidRPr="0016034F" w:rsidRDefault="004964CF" w:rsidP="004964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0 (90.9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4B783A5" w14:textId="3F88FE59" w:rsidR="00625861" w:rsidRPr="0016034F" w:rsidRDefault="004964CF" w:rsidP="004964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5 (94.8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040C2E0" w14:textId="6BF97765" w:rsidR="00625861" w:rsidRPr="0016034F" w:rsidRDefault="004964CF" w:rsidP="004964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561</w:t>
            </w:r>
          </w:p>
        </w:tc>
      </w:tr>
      <w:tr w:rsidR="00625861" w:rsidRPr="0016034F" w14:paraId="69A92748" w14:textId="50EB8E51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7DB3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rgenc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51F28" w14:textId="6100D397" w:rsidR="00625861" w:rsidRPr="0016034F" w:rsidRDefault="004964CF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 (9.1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5E3A013" w14:textId="63899BDF" w:rsidR="00625861" w:rsidRPr="0016034F" w:rsidRDefault="004964CF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1 (87.9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7BF9596" w14:textId="0506FB74" w:rsidR="00625861" w:rsidRPr="0016034F" w:rsidRDefault="004964CF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1</w:t>
            </w:r>
          </w:p>
        </w:tc>
      </w:tr>
      <w:tr w:rsidR="00625861" w:rsidRPr="0016034F" w14:paraId="138FCCB3" w14:textId="0BDA855F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E8A0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tent of resec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F214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3EA74A0" w14:textId="77777777" w:rsidR="00625861" w:rsidRPr="00465EAA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93B33F3" w14:textId="79109396" w:rsidR="00EC38C1" w:rsidRPr="0016034F" w:rsidRDefault="00EC38C1" w:rsidP="00EC38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1</w:t>
            </w:r>
          </w:p>
        </w:tc>
      </w:tr>
      <w:tr w:rsidR="00625861" w:rsidRPr="0016034F" w14:paraId="41D23D15" w14:textId="4F44D216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A3EE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- GT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9E15" w14:textId="050E568C" w:rsidR="0062586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1DD7B99" w14:textId="1DFCFA5B" w:rsidR="0062586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8 (82.8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E3C638C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4ECA19A7" w14:textId="0DC3A543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23F9" w14:textId="77E9510D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4964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 ST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DD07" w14:textId="2E062F9F" w:rsidR="0062586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59767B3" w14:textId="363C0784" w:rsidR="0062586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 (17.2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5A7C60C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3E77DDB6" w14:textId="30657182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F9C7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operative compli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2687" w14:textId="194C8505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1B99DEC" w14:textId="77777777" w:rsidR="00625861" w:rsidRPr="0016034F" w:rsidRDefault="0062586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EC05614" w14:textId="5903938D" w:rsidR="0062586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31</w:t>
            </w:r>
          </w:p>
        </w:tc>
      </w:tr>
      <w:tr w:rsidR="00EC38C1" w:rsidRPr="0016034F" w14:paraId="73F37143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933B" w14:textId="386239DE" w:rsidR="00EC38C1" w:rsidRPr="00EC38C1" w:rsidRDefault="00EC38C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drocephalus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16DA" w14:textId="36F66E36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788698E" w14:textId="3F041C36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3.4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7466DE9" w14:textId="77777777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EC38C1" w:rsidRPr="0016034F" w14:paraId="23027211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EEEF" w14:textId="0B669A4E" w:rsidR="00EC38C1" w:rsidRPr="00EC38C1" w:rsidRDefault="00EC38C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Motor weak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4D78" w14:textId="26EEEA28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210DE2B" w14:textId="6A2AB65B" w:rsidR="00EC38C1" w:rsidRPr="0016034F" w:rsidRDefault="00EC38C1" w:rsidP="00EC38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.7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C27EED6" w14:textId="77777777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EC38C1" w:rsidRPr="0016034F" w14:paraId="34523EC7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F053" w14:textId="51A4B69C" w:rsidR="00EC38C1" w:rsidRPr="00EC38C1" w:rsidRDefault="00EC38C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Postoperative hemat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7498" w14:textId="3699C085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E98E041" w14:textId="35C26902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3.4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9E01353" w14:textId="77777777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EC38C1" w:rsidRPr="0016034F" w14:paraId="353C1709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0597" w14:textId="13CF993A" w:rsidR="00EC38C1" w:rsidRDefault="00EC38C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Cranial nerve pals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3A4F" w14:textId="437B8CCD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8BEDB57" w14:textId="46C9C1E1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.7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CF16EFF" w14:textId="77777777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EC38C1" w:rsidRPr="0016034F" w14:paraId="58521DFD" w14:textId="77777777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CCBC" w14:textId="7AE17946" w:rsidR="00EC38C1" w:rsidRDefault="00EC38C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No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2DD3" w14:textId="75D5702F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291D636" w14:textId="358FDFD5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2 (89.7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FD3B84C" w14:textId="77777777" w:rsidR="00EC38C1" w:rsidRPr="0016034F" w:rsidRDefault="00EC38C1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625861" w:rsidRPr="0016034F" w14:paraId="6C799C05" w14:textId="73B30C89" w:rsidTr="00625861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172B3" w14:textId="77777777" w:rsidR="00625861" w:rsidRPr="0016034F" w:rsidRDefault="00625861" w:rsidP="006258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operatio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9FFDD" w14:textId="4F420C5C" w:rsidR="00625861" w:rsidRPr="0016034F" w:rsidRDefault="00867A34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E215A" w14:textId="2BC519B9" w:rsidR="00625861" w:rsidRPr="0016034F" w:rsidRDefault="00867A34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6.9 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4EAB7" w14:textId="10D33D2A" w:rsidR="00625861" w:rsidRPr="0016034F" w:rsidRDefault="00867A34" w:rsidP="006258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34</w:t>
            </w:r>
          </w:p>
        </w:tc>
      </w:tr>
    </w:tbl>
    <w:p w14:paraId="13F6D305" w14:textId="659BF3D9" w:rsidR="0016034F" w:rsidRDefault="0016034F"/>
    <w:p w14:paraId="1ECEB170" w14:textId="50C733F1" w:rsidR="0098202A" w:rsidRPr="0019000C" w:rsidRDefault="0016034F" w:rsidP="0098202A">
      <w:pPr>
        <w:rPr>
          <w:rFonts w:ascii="Times New Roman" w:hAnsi="Times New Roman" w:cs="Times New Roman"/>
        </w:rPr>
      </w:pPr>
      <w:r>
        <w:br w:type="page"/>
      </w:r>
      <w:r w:rsidR="0098202A" w:rsidRPr="0019000C">
        <w:rPr>
          <w:rFonts w:ascii="Times New Roman" w:hAnsi="Times New Roman" w:cs="Times New Roman"/>
        </w:rPr>
        <w:lastRenderedPageBreak/>
        <w:t xml:space="preserve">Supplementary Table </w:t>
      </w:r>
      <w:r w:rsidR="0098202A">
        <w:rPr>
          <w:rFonts w:ascii="Times New Roman" w:hAnsi="Times New Roman" w:cs="Times New Roman"/>
        </w:rPr>
        <w:t>2</w:t>
      </w:r>
      <w:r w:rsidR="0098202A" w:rsidRPr="0019000C">
        <w:rPr>
          <w:rFonts w:ascii="Times New Roman" w:hAnsi="Times New Roman" w:cs="Times New Roman"/>
        </w:rPr>
        <w:t xml:space="preserve">. </w:t>
      </w:r>
      <w:r w:rsidR="0098202A">
        <w:rPr>
          <w:rFonts w:ascii="Times New Roman" w:hAnsi="Times New Roman" w:cs="Times New Roman"/>
        </w:rPr>
        <w:t xml:space="preserve">Demographics of surgical covariates after PSM </w:t>
      </w:r>
    </w:p>
    <w:p w14:paraId="7A79E63B" w14:textId="77777777" w:rsidR="0098202A" w:rsidRDefault="0098202A" w:rsidP="0098202A"/>
    <w:tbl>
      <w:tblPr>
        <w:tblW w:w="9020" w:type="dxa"/>
        <w:tblLook w:val="04A0" w:firstRow="1" w:lastRow="0" w:firstColumn="1" w:lastColumn="0" w:noHBand="0" w:noVBand="1"/>
      </w:tblPr>
      <w:tblGrid>
        <w:gridCol w:w="2840"/>
        <w:gridCol w:w="2460"/>
        <w:gridCol w:w="2063"/>
        <w:gridCol w:w="1657"/>
      </w:tblGrid>
      <w:tr w:rsidR="0098202A" w:rsidRPr="0016034F" w14:paraId="55FDD0BB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26FC1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variat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5FE93" w14:textId="056B1F3B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o craniotomy (N=</w:t>
            </w:r>
            <w:r w:rsidR="003A5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)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447D6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raniotomy (N=58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4AF17" w14:textId="77777777" w:rsidR="0098202A" w:rsidRDefault="0098202A" w:rsidP="00FE1E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-value</w:t>
            </w:r>
          </w:p>
        </w:tc>
      </w:tr>
      <w:tr w:rsidR="0098202A" w:rsidRPr="0016034F" w14:paraId="3A2FDD5A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8BCD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sion siz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E03C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C2F3072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962464E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98202A" w:rsidRPr="0016034F" w14:paraId="529A323C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9651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&lt; 3c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8C59" w14:textId="0E1A3FF7" w:rsidR="0098202A" w:rsidRPr="0016034F" w:rsidRDefault="003A5530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8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8.3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F5F13E3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 (50.0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D8AD855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478CAA85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FD4B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m or larg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E364" w14:textId="7920D642" w:rsidR="0098202A" w:rsidRPr="0016034F" w:rsidRDefault="003A5530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9.0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9EA2F33" w14:textId="56381548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 (50.0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8217B86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3682A2FA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8296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Unmeasura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9F44" w14:textId="3B4602DD" w:rsidR="0098202A" w:rsidRPr="0016034F" w:rsidRDefault="003A5530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9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2.8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AF6C766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84C69C6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77178B1C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326B0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0DED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182E45D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57F7E28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98202A" w:rsidRPr="0016034F" w14:paraId="0EBC7C34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B56B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Supratentori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CBAA4" w14:textId="01BCC6FA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8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1.0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A10E737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1 (53.4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5830752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4FDFF805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59F32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Infratentori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25DE" w14:textId="20E822AE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.6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75E9448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6 (27.6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26B77CE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3A64C0BD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ABE04" w14:textId="77777777" w:rsidR="0098202A" w:rsidRPr="00625861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Bo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8965E" w14:textId="4FC9E86D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 (</w:t>
            </w:r>
            <w:r w:rsidR="00AF36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.1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ECD51BE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 (17.2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5C5A556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6F259E26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ED19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- Other (LMS etc.)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EBB24" w14:textId="0F4B9A5C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6.2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EAE0C80" w14:textId="0720AB3C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7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6225BBA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682ED362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FEC2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erior fossa tum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2222" w14:textId="0495C450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3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9.7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</w:t>
            </w:r>
            <w:r w:rsidR="0098202A"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CEC3B08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23 (39.7 %)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DA18316" w14:textId="74D2ABBE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00</w:t>
            </w:r>
          </w:p>
        </w:tc>
      </w:tr>
      <w:tr w:rsidR="0098202A" w:rsidRPr="0016034F" w14:paraId="314FDD09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0421F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idline shif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9233" w14:textId="2C5C80E5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.6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2E6A0CB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 (25.9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4B365A9" w14:textId="0E4E0BB2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27</w:t>
            </w:r>
          </w:p>
        </w:tc>
      </w:tr>
      <w:tr w:rsidR="0098202A" w:rsidRPr="0016034F" w14:paraId="6DE4941F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F7789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ydrocephal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B7BC" w14:textId="1EE950B7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4 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.9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90A6F86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6.9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0656BC8" w14:textId="6A9CBD60" w:rsidR="00AF36DB" w:rsidRPr="0016034F" w:rsidRDefault="00AF36DB" w:rsidP="00AF36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00</w:t>
            </w:r>
          </w:p>
        </w:tc>
      </w:tr>
      <w:tr w:rsidR="0098202A" w:rsidRPr="0016034F" w14:paraId="0808398F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5980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eoperative neurolog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879A" w14:textId="726DBDC1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2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9.7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927DB69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5 (94.8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9193B63" w14:textId="4024CC5C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</w:t>
            </w:r>
            <w:r w:rsidR="00AF36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88</w:t>
            </w:r>
          </w:p>
        </w:tc>
      </w:tr>
      <w:tr w:rsidR="0098202A" w:rsidRPr="0016034F" w14:paraId="7821EF42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C857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rgenc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7D95" w14:textId="0D489029" w:rsidR="0098202A" w:rsidRPr="0016034F" w:rsidRDefault="00AF36DB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.1</w:t>
            </w:r>
            <w:r w:rsidR="0098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B9C9E02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1 (87.9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266ADAF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1</w:t>
            </w:r>
          </w:p>
        </w:tc>
      </w:tr>
      <w:tr w:rsidR="0098202A" w:rsidRPr="0016034F" w14:paraId="579B9995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AB44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tent of resec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25F3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03B9161" w14:textId="77777777" w:rsidR="0098202A" w:rsidRPr="00465EAA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844EF43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1</w:t>
            </w:r>
          </w:p>
        </w:tc>
      </w:tr>
      <w:tr w:rsidR="0098202A" w:rsidRPr="0016034F" w14:paraId="7315FB66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D2D9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- GT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7E57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6838939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8 (82.8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F3443B2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20A15961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5BF0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 ST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BE9B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BEE37E4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 (17.2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CE32223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073F79E8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AEB6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operative compli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591B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9B4243E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EDF4AA4" w14:textId="5732658A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</w:t>
            </w:r>
            <w:r w:rsidR="00AF36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76</w:t>
            </w:r>
          </w:p>
        </w:tc>
      </w:tr>
      <w:tr w:rsidR="0098202A" w:rsidRPr="0016034F" w14:paraId="1EC4EDC1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645E" w14:textId="77777777" w:rsidR="0098202A" w:rsidRPr="00EC38C1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drocephalus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2EA2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438D771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3.4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3ADD4AD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2CF72A28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D717" w14:textId="77777777" w:rsidR="0098202A" w:rsidRPr="00EC38C1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Motor weak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35E5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4F14FF0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.7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8945113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1A1E33E7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1BB9" w14:textId="77777777" w:rsidR="0098202A" w:rsidRPr="00EC38C1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Postoperative hemat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3DDB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3D6D67F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3.4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3EF9B1C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54D1FDB2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D746" w14:textId="77777777" w:rsidR="0098202A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Cranial nerve pals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4E4D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DBCD0D0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.7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FA3AA88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6BF53DC4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E6AC9" w14:textId="77777777" w:rsidR="0098202A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No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61AF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ED7470C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2 (89.7 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3CD7459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98202A" w:rsidRPr="0016034F" w14:paraId="4F0F5CEA" w14:textId="77777777" w:rsidTr="00FE1E10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F7453" w14:textId="77777777" w:rsidR="0098202A" w:rsidRPr="0016034F" w:rsidRDefault="0098202A" w:rsidP="00FE1E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603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operatio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E7231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F73B4" w14:textId="77777777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6.9 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6992E" w14:textId="23E4EA60" w:rsidR="0098202A" w:rsidRPr="0016034F" w:rsidRDefault="0098202A" w:rsidP="00FE1E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</w:t>
            </w:r>
            <w:r w:rsidR="00AF36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7</w:t>
            </w:r>
          </w:p>
        </w:tc>
      </w:tr>
    </w:tbl>
    <w:p w14:paraId="1B6C69BB" w14:textId="77777777" w:rsidR="0098202A" w:rsidRDefault="0098202A" w:rsidP="0098202A"/>
    <w:p w14:paraId="2920F3EA" w14:textId="77777777" w:rsidR="0098202A" w:rsidRDefault="0098202A" w:rsidP="0098202A">
      <w:r>
        <w:br w:type="page"/>
      </w:r>
    </w:p>
    <w:p w14:paraId="03441310" w14:textId="5A3F7BC9" w:rsidR="0016034F" w:rsidRDefault="0016034F">
      <w:pPr>
        <w:rPr>
          <w:rFonts w:ascii="Times New Roman" w:hAnsi="Times New Roman" w:cs="Times New Roman"/>
        </w:rPr>
      </w:pPr>
      <w:r w:rsidRPr="0016034F">
        <w:rPr>
          <w:rFonts w:ascii="Times New Roman" w:hAnsi="Times New Roman" w:cs="Times New Roman"/>
        </w:rPr>
        <w:t>Supplementary Figure 1. Balanced plot showing absolute standa</w:t>
      </w:r>
      <w:r>
        <w:rPr>
          <w:rFonts w:ascii="Times New Roman" w:hAnsi="Times New Roman" w:cs="Times New Roman"/>
        </w:rPr>
        <w:t>r</w:t>
      </w:r>
      <w:r w:rsidRPr="0016034F">
        <w:rPr>
          <w:rFonts w:ascii="Times New Roman" w:hAnsi="Times New Roman" w:cs="Times New Roman"/>
        </w:rPr>
        <w:t xml:space="preserve">dized mean differences between the matched and unmatched cohort </w:t>
      </w:r>
    </w:p>
    <w:p w14:paraId="6E4B5F1C" w14:textId="77777777" w:rsidR="008F7313" w:rsidRDefault="008F7313">
      <w:pPr>
        <w:rPr>
          <w:rFonts w:ascii="Times New Roman" w:hAnsi="Times New Roman" w:cs="Times New Roman"/>
        </w:rPr>
      </w:pPr>
    </w:p>
    <w:p w14:paraId="5C69F970" w14:textId="7E73EB15" w:rsidR="007A0204" w:rsidRDefault="00F44E79">
      <w:pPr>
        <w:rPr>
          <w:rFonts w:ascii="Times New Roman" w:hAnsi="Times New Roman" w:cs="Times New Roman"/>
        </w:rPr>
        <w:sectPr w:rsidR="007A0204" w:rsidSect="003A536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0E826F" wp14:editId="2BF7D48F">
            <wp:extent cx="5727700" cy="4274185"/>
            <wp:effectExtent l="0" t="0" r="0" b="5715"/>
            <wp:docPr id="2018177453" name="Picture 1" descr="A diagram of a number of differen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177453" name="Picture 1" descr="A diagram of a number of differenc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225BE" w14:textId="77777777" w:rsidR="00AA3004" w:rsidRDefault="008F7313">
      <w:pPr>
        <w:rPr>
          <w:rFonts w:ascii="Times New Roman" w:hAnsi="Times New Roman" w:cs="Times New Roman"/>
        </w:rPr>
      </w:pPr>
      <w:r w:rsidRPr="008F7313">
        <w:rPr>
          <w:rFonts w:ascii="Times New Roman" w:hAnsi="Times New Roman" w:cs="Times New Roman"/>
        </w:rPr>
        <w:t>Supplementary Figure 2. Kaplan-Meier survival curves comparing overall survival by craniotomy status after propensity score matching.</w:t>
      </w:r>
    </w:p>
    <w:p w14:paraId="771B7F6E" w14:textId="778A54D2" w:rsidR="0060125F" w:rsidRDefault="00AA30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EFBB7F" wp14:editId="636BA938">
            <wp:extent cx="5727700" cy="3365500"/>
            <wp:effectExtent l="0" t="0" r="0" b="0"/>
            <wp:docPr id="19245802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580204" name="Picture 192458020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4E498" w14:textId="77777777" w:rsidR="0060125F" w:rsidRDefault="006012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2248B3" w14:textId="60DF03FA" w:rsidR="0060125F" w:rsidRDefault="0060125F" w:rsidP="0060125F">
      <w:pPr>
        <w:rPr>
          <w:rFonts w:ascii="Times New Roman" w:hAnsi="Times New Roman" w:cs="Times New Roman"/>
        </w:rPr>
      </w:pPr>
      <w:r w:rsidRPr="008F7313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3</w:t>
      </w:r>
      <w:r w:rsidRPr="008F7313">
        <w:rPr>
          <w:rFonts w:ascii="Times New Roman" w:hAnsi="Times New Roman" w:cs="Times New Roman"/>
        </w:rPr>
        <w:t>. Kaplan-Meier survival curves comparing overall survival by craniotomy status</w:t>
      </w:r>
      <w:r>
        <w:rPr>
          <w:rFonts w:ascii="Times New Roman" w:hAnsi="Times New Roman" w:cs="Times New Roman"/>
        </w:rPr>
        <w:t xml:space="preserve"> with 30-day </w:t>
      </w:r>
      <w:r w:rsidR="006B221D">
        <w:rPr>
          <w:rFonts w:ascii="Times New Roman" w:hAnsi="Times New Roman" w:cs="Times New Roman"/>
        </w:rPr>
        <w:t>landmark analysis.</w:t>
      </w:r>
    </w:p>
    <w:p w14:paraId="164BDEAF" w14:textId="0D704D8D" w:rsidR="0060125F" w:rsidRDefault="0060125F" w:rsidP="006012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5BD6B1" wp14:editId="6BC799FE">
            <wp:extent cx="5727700" cy="3284220"/>
            <wp:effectExtent l="0" t="0" r="0" b="5080"/>
            <wp:docPr id="785689262" name="Picture 2" descr="A graph of a patient's surviva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689262" name="Picture 2" descr="A graph of a patient's survival plo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69B22" w14:textId="77777777" w:rsidR="00AA3004" w:rsidRDefault="00AA3004">
      <w:pPr>
        <w:rPr>
          <w:rFonts w:ascii="Times New Roman" w:hAnsi="Times New Roman" w:cs="Times New Roman"/>
        </w:rPr>
      </w:pPr>
    </w:p>
    <w:p w14:paraId="73A07D8D" w14:textId="1A6F2CDB" w:rsidR="008F7313" w:rsidRDefault="008F73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713C4E" w14:textId="5B1C2CCF" w:rsidR="008E4D3E" w:rsidRDefault="001900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8F5FE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Pr="0019000C">
        <w:rPr>
          <w:rFonts w:ascii="Times New Roman" w:hAnsi="Times New Roman" w:cs="Times New Roman"/>
        </w:rPr>
        <w:t>Kaplan-Meier survival plot comparing patients who received craniotomy and those that did not</w:t>
      </w:r>
      <w:r>
        <w:rPr>
          <w:rFonts w:ascii="Times New Roman" w:hAnsi="Times New Roman" w:cs="Times New Roman"/>
        </w:rPr>
        <w:t xml:space="preserve"> </w:t>
      </w:r>
      <w:r w:rsidR="008E4D3E">
        <w:rPr>
          <w:rFonts w:ascii="Times New Roman" w:hAnsi="Times New Roman" w:cs="Times New Roman"/>
        </w:rPr>
        <w:t>during the year 2003-2013</w:t>
      </w:r>
      <w:r w:rsidRPr="0019000C">
        <w:rPr>
          <w:rFonts w:ascii="Times New Roman" w:hAnsi="Times New Roman" w:cs="Times New Roman"/>
        </w:rPr>
        <w:t>, with adjustment using propensity score matching</w:t>
      </w:r>
    </w:p>
    <w:p w14:paraId="6713F56F" w14:textId="5FAA82F9" w:rsidR="0019000C" w:rsidRDefault="0019000C">
      <w:pPr>
        <w:rPr>
          <w:rFonts w:ascii="Times New Roman" w:hAnsi="Times New Roman" w:cs="Times New Roman"/>
        </w:rPr>
      </w:pPr>
    </w:p>
    <w:p w14:paraId="4398A514" w14:textId="634615C7" w:rsidR="008F7313" w:rsidRDefault="008E4D3E" w:rsidP="0019000C">
      <w:pPr>
        <w:rPr>
          <w:rFonts w:ascii="Times New Roman" w:hAnsi="Times New Roman" w:cs="Times New Roman"/>
        </w:rPr>
        <w:sectPr w:rsidR="008F7313" w:rsidSect="003A536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BE4C29" wp14:editId="2CD112B6">
            <wp:extent cx="5727700" cy="3570605"/>
            <wp:effectExtent l="0" t="0" r="0" b="0"/>
            <wp:docPr id="965940371" name="Picture 1" descr="A graph showing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940371" name="Picture 1" descr="A graph showing a number of patien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17B23" w14:textId="272B9AE0" w:rsidR="0019000C" w:rsidRPr="0016034F" w:rsidRDefault="0019000C" w:rsidP="001900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8F5FE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Pr="0019000C">
        <w:rPr>
          <w:rFonts w:ascii="Times New Roman" w:hAnsi="Times New Roman" w:cs="Times New Roman"/>
        </w:rPr>
        <w:t>Kaplan-Meier survival plot comparing patients who received craniotomy and those that did not</w:t>
      </w:r>
      <w:r>
        <w:rPr>
          <w:rFonts w:ascii="Times New Roman" w:hAnsi="Times New Roman" w:cs="Times New Roman"/>
        </w:rPr>
        <w:t xml:space="preserve"> </w:t>
      </w:r>
      <w:r w:rsidR="008E4D3E">
        <w:rPr>
          <w:rFonts w:ascii="Times New Roman" w:hAnsi="Times New Roman" w:cs="Times New Roman"/>
        </w:rPr>
        <w:t>during the year 2013-2016</w:t>
      </w:r>
      <w:r w:rsidRPr="0019000C">
        <w:rPr>
          <w:rFonts w:ascii="Times New Roman" w:hAnsi="Times New Roman" w:cs="Times New Roman"/>
        </w:rPr>
        <w:t>, with adjustment using propensity score matching</w:t>
      </w:r>
    </w:p>
    <w:p w14:paraId="500D28C2" w14:textId="6D223817" w:rsidR="008E4D3E" w:rsidRDefault="008E4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E3A8A7" wp14:editId="65D80F55">
            <wp:extent cx="5727700" cy="3570605"/>
            <wp:effectExtent l="0" t="0" r="0" b="0"/>
            <wp:docPr id="1663821279" name="Picture 2" descr="A graph showing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821279" name="Picture 2" descr="A graph showing a number of patien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EABD6" w14:textId="77777777" w:rsidR="008E4D3E" w:rsidRDefault="008E4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A316B9" w14:textId="33BF7B50" w:rsidR="008E4D3E" w:rsidRPr="0016034F" w:rsidRDefault="008E4D3E" w:rsidP="008E4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8F5FE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Pr="0019000C">
        <w:rPr>
          <w:rFonts w:ascii="Times New Roman" w:hAnsi="Times New Roman" w:cs="Times New Roman"/>
        </w:rPr>
        <w:t>Kaplan-Meier survival plot comparing patients who received craniotomy and those that did not</w:t>
      </w:r>
      <w:r>
        <w:rPr>
          <w:rFonts w:ascii="Times New Roman" w:hAnsi="Times New Roman" w:cs="Times New Roman"/>
        </w:rPr>
        <w:t xml:space="preserve"> on the year after 2016</w:t>
      </w:r>
      <w:r w:rsidRPr="0019000C">
        <w:rPr>
          <w:rFonts w:ascii="Times New Roman" w:hAnsi="Times New Roman" w:cs="Times New Roman"/>
        </w:rPr>
        <w:t>, with adjustment using propensity score matching</w:t>
      </w:r>
    </w:p>
    <w:p w14:paraId="66AB72D9" w14:textId="0C789B0B" w:rsidR="008E4D3E" w:rsidRPr="0016034F" w:rsidRDefault="008E4D3E" w:rsidP="008E4D3E">
      <w:pPr>
        <w:rPr>
          <w:rFonts w:ascii="Times New Roman" w:hAnsi="Times New Roman" w:cs="Times New Roman"/>
        </w:rPr>
      </w:pPr>
    </w:p>
    <w:p w14:paraId="12A20839" w14:textId="2EF88D1D" w:rsidR="0019000C" w:rsidRPr="0016034F" w:rsidRDefault="008E4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D204ED" wp14:editId="53EA7D5C">
            <wp:extent cx="5727700" cy="3570605"/>
            <wp:effectExtent l="0" t="0" r="0" b="0"/>
            <wp:docPr id="1539945870" name="Picture 3" descr="A graph showing a number of craniotom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945870" name="Picture 3" descr="A graph showing a number of craniotomy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000C" w:rsidRPr="0016034F" w:rsidSect="003A53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44FB6"/>
    <w:multiLevelType w:val="hybridMultilevel"/>
    <w:tmpl w:val="49FCB2FC"/>
    <w:lvl w:ilvl="0" w:tplc="2B466C40">
      <w:start w:val="56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66DA07E6"/>
    <w:multiLevelType w:val="hybridMultilevel"/>
    <w:tmpl w:val="33745FD0"/>
    <w:lvl w:ilvl="0" w:tplc="1A5CA0AA">
      <w:start w:val="56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71465664">
    <w:abstractNumId w:val="1"/>
  </w:num>
  <w:num w:numId="2" w16cid:durableId="391007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4F"/>
    <w:rsid w:val="000030A7"/>
    <w:rsid w:val="000179C8"/>
    <w:rsid w:val="00026656"/>
    <w:rsid w:val="00031398"/>
    <w:rsid w:val="00037373"/>
    <w:rsid w:val="00043744"/>
    <w:rsid w:val="000439FE"/>
    <w:rsid w:val="00056787"/>
    <w:rsid w:val="00057EE9"/>
    <w:rsid w:val="000622F3"/>
    <w:rsid w:val="00062463"/>
    <w:rsid w:val="00066012"/>
    <w:rsid w:val="00067B03"/>
    <w:rsid w:val="000739DE"/>
    <w:rsid w:val="00075FC7"/>
    <w:rsid w:val="00085389"/>
    <w:rsid w:val="00096311"/>
    <w:rsid w:val="00097D80"/>
    <w:rsid w:val="000C41A0"/>
    <w:rsid w:val="000C480E"/>
    <w:rsid w:val="000D0DFD"/>
    <w:rsid w:val="000D1097"/>
    <w:rsid w:val="000D5D13"/>
    <w:rsid w:val="00101A23"/>
    <w:rsid w:val="00103CCC"/>
    <w:rsid w:val="001067EF"/>
    <w:rsid w:val="00112DBC"/>
    <w:rsid w:val="00131F2D"/>
    <w:rsid w:val="001532A6"/>
    <w:rsid w:val="00154ECB"/>
    <w:rsid w:val="0016034F"/>
    <w:rsid w:val="001725AD"/>
    <w:rsid w:val="0019000C"/>
    <w:rsid w:val="0019048E"/>
    <w:rsid w:val="00193F04"/>
    <w:rsid w:val="001973FA"/>
    <w:rsid w:val="001A0E0F"/>
    <w:rsid w:val="001B04DE"/>
    <w:rsid w:val="001B2E5C"/>
    <w:rsid w:val="001C6A13"/>
    <w:rsid w:val="001D1579"/>
    <w:rsid w:val="001D17F2"/>
    <w:rsid w:val="001D7302"/>
    <w:rsid w:val="001F06F5"/>
    <w:rsid w:val="00201DB4"/>
    <w:rsid w:val="00205CDF"/>
    <w:rsid w:val="0021788E"/>
    <w:rsid w:val="00247553"/>
    <w:rsid w:val="00256507"/>
    <w:rsid w:val="002573AC"/>
    <w:rsid w:val="00261428"/>
    <w:rsid w:val="00262AB2"/>
    <w:rsid w:val="00264054"/>
    <w:rsid w:val="00274024"/>
    <w:rsid w:val="002A40CC"/>
    <w:rsid w:val="002B78D8"/>
    <w:rsid w:val="002C0163"/>
    <w:rsid w:val="002D5C5E"/>
    <w:rsid w:val="002E1E8F"/>
    <w:rsid w:val="002E5BC1"/>
    <w:rsid w:val="002E5F1C"/>
    <w:rsid w:val="00305E09"/>
    <w:rsid w:val="00312160"/>
    <w:rsid w:val="00316820"/>
    <w:rsid w:val="003426F2"/>
    <w:rsid w:val="00345417"/>
    <w:rsid w:val="003520E6"/>
    <w:rsid w:val="00354C3E"/>
    <w:rsid w:val="003716D5"/>
    <w:rsid w:val="00372557"/>
    <w:rsid w:val="00374755"/>
    <w:rsid w:val="003844FD"/>
    <w:rsid w:val="0039396C"/>
    <w:rsid w:val="00395F32"/>
    <w:rsid w:val="003A5362"/>
    <w:rsid w:val="003A5530"/>
    <w:rsid w:val="003A7250"/>
    <w:rsid w:val="003A7B0C"/>
    <w:rsid w:val="003C113F"/>
    <w:rsid w:val="003C1B63"/>
    <w:rsid w:val="003E518B"/>
    <w:rsid w:val="00430D73"/>
    <w:rsid w:val="00442096"/>
    <w:rsid w:val="00444927"/>
    <w:rsid w:val="00455485"/>
    <w:rsid w:val="00455A48"/>
    <w:rsid w:val="00465EAA"/>
    <w:rsid w:val="00465EEE"/>
    <w:rsid w:val="00470653"/>
    <w:rsid w:val="004749CD"/>
    <w:rsid w:val="00475ADB"/>
    <w:rsid w:val="00482C21"/>
    <w:rsid w:val="00486739"/>
    <w:rsid w:val="00490FD5"/>
    <w:rsid w:val="0049141A"/>
    <w:rsid w:val="004964CF"/>
    <w:rsid w:val="00496C0A"/>
    <w:rsid w:val="004A3C90"/>
    <w:rsid w:val="004B4515"/>
    <w:rsid w:val="004C0C6A"/>
    <w:rsid w:val="004F0035"/>
    <w:rsid w:val="005024D7"/>
    <w:rsid w:val="00513A70"/>
    <w:rsid w:val="00531306"/>
    <w:rsid w:val="00540BA4"/>
    <w:rsid w:val="0054478C"/>
    <w:rsid w:val="0055280B"/>
    <w:rsid w:val="005809F8"/>
    <w:rsid w:val="005871EE"/>
    <w:rsid w:val="00590F10"/>
    <w:rsid w:val="005A2165"/>
    <w:rsid w:val="005C0A50"/>
    <w:rsid w:val="005C7D8D"/>
    <w:rsid w:val="005E554D"/>
    <w:rsid w:val="005E57EA"/>
    <w:rsid w:val="005F64ED"/>
    <w:rsid w:val="005F7C27"/>
    <w:rsid w:val="0060054A"/>
    <w:rsid w:val="0060125F"/>
    <w:rsid w:val="00604BC6"/>
    <w:rsid w:val="0060654C"/>
    <w:rsid w:val="0060774D"/>
    <w:rsid w:val="00614F68"/>
    <w:rsid w:val="00625861"/>
    <w:rsid w:val="006404C7"/>
    <w:rsid w:val="00645DB7"/>
    <w:rsid w:val="00646744"/>
    <w:rsid w:val="00664140"/>
    <w:rsid w:val="006802B2"/>
    <w:rsid w:val="006853FC"/>
    <w:rsid w:val="006A2EA5"/>
    <w:rsid w:val="006A3B08"/>
    <w:rsid w:val="006A479C"/>
    <w:rsid w:val="006B221D"/>
    <w:rsid w:val="006B2698"/>
    <w:rsid w:val="006D5A10"/>
    <w:rsid w:val="006F1647"/>
    <w:rsid w:val="006F7544"/>
    <w:rsid w:val="00710E5A"/>
    <w:rsid w:val="00711AED"/>
    <w:rsid w:val="0071253B"/>
    <w:rsid w:val="00714BEE"/>
    <w:rsid w:val="007245E0"/>
    <w:rsid w:val="0072483B"/>
    <w:rsid w:val="007306FC"/>
    <w:rsid w:val="00731BE4"/>
    <w:rsid w:val="0073231F"/>
    <w:rsid w:val="00750BF8"/>
    <w:rsid w:val="007541FF"/>
    <w:rsid w:val="0078249B"/>
    <w:rsid w:val="00790054"/>
    <w:rsid w:val="007905F2"/>
    <w:rsid w:val="0079084B"/>
    <w:rsid w:val="00793CB6"/>
    <w:rsid w:val="007A0204"/>
    <w:rsid w:val="007A134B"/>
    <w:rsid w:val="007A6EB5"/>
    <w:rsid w:val="007B0749"/>
    <w:rsid w:val="007B0BCB"/>
    <w:rsid w:val="007E20F3"/>
    <w:rsid w:val="007E2569"/>
    <w:rsid w:val="007F11CD"/>
    <w:rsid w:val="007F36A4"/>
    <w:rsid w:val="0080098D"/>
    <w:rsid w:val="00820115"/>
    <w:rsid w:val="00824CD1"/>
    <w:rsid w:val="00841194"/>
    <w:rsid w:val="008559F3"/>
    <w:rsid w:val="00863D18"/>
    <w:rsid w:val="00864CBF"/>
    <w:rsid w:val="0086740E"/>
    <w:rsid w:val="00867A34"/>
    <w:rsid w:val="00890C41"/>
    <w:rsid w:val="008A5EE9"/>
    <w:rsid w:val="008B1D56"/>
    <w:rsid w:val="008C51DF"/>
    <w:rsid w:val="008E2EE2"/>
    <w:rsid w:val="008E3BD3"/>
    <w:rsid w:val="008E4D3E"/>
    <w:rsid w:val="008F5FE1"/>
    <w:rsid w:val="008F7313"/>
    <w:rsid w:val="0090643B"/>
    <w:rsid w:val="00916AB8"/>
    <w:rsid w:val="009202D0"/>
    <w:rsid w:val="0094147E"/>
    <w:rsid w:val="00941B6D"/>
    <w:rsid w:val="00955CB5"/>
    <w:rsid w:val="00961EE6"/>
    <w:rsid w:val="009638BF"/>
    <w:rsid w:val="0098202A"/>
    <w:rsid w:val="00982CC0"/>
    <w:rsid w:val="00982E67"/>
    <w:rsid w:val="009874A1"/>
    <w:rsid w:val="00991E2E"/>
    <w:rsid w:val="009A5E58"/>
    <w:rsid w:val="009B5FE8"/>
    <w:rsid w:val="009C015B"/>
    <w:rsid w:val="009C315B"/>
    <w:rsid w:val="009D2D77"/>
    <w:rsid w:val="009F0826"/>
    <w:rsid w:val="009F0AA8"/>
    <w:rsid w:val="009F12F9"/>
    <w:rsid w:val="009F3512"/>
    <w:rsid w:val="00A11AF2"/>
    <w:rsid w:val="00A2504F"/>
    <w:rsid w:val="00A262E5"/>
    <w:rsid w:val="00A27B2C"/>
    <w:rsid w:val="00A408B6"/>
    <w:rsid w:val="00A840E3"/>
    <w:rsid w:val="00A96010"/>
    <w:rsid w:val="00A97E42"/>
    <w:rsid w:val="00AA18AE"/>
    <w:rsid w:val="00AA3004"/>
    <w:rsid w:val="00AC618E"/>
    <w:rsid w:val="00AF36DB"/>
    <w:rsid w:val="00B15D97"/>
    <w:rsid w:val="00B20E76"/>
    <w:rsid w:val="00B253FE"/>
    <w:rsid w:val="00B32303"/>
    <w:rsid w:val="00B40051"/>
    <w:rsid w:val="00B45F94"/>
    <w:rsid w:val="00B53599"/>
    <w:rsid w:val="00B62C2D"/>
    <w:rsid w:val="00B7506A"/>
    <w:rsid w:val="00B77061"/>
    <w:rsid w:val="00B83807"/>
    <w:rsid w:val="00B87078"/>
    <w:rsid w:val="00B9321D"/>
    <w:rsid w:val="00B9470B"/>
    <w:rsid w:val="00BB3CEC"/>
    <w:rsid w:val="00BC65BE"/>
    <w:rsid w:val="00BD0F90"/>
    <w:rsid w:val="00BD0FA4"/>
    <w:rsid w:val="00BE38A6"/>
    <w:rsid w:val="00BE5F70"/>
    <w:rsid w:val="00BF210D"/>
    <w:rsid w:val="00BF355A"/>
    <w:rsid w:val="00C23CD8"/>
    <w:rsid w:val="00C40274"/>
    <w:rsid w:val="00C46604"/>
    <w:rsid w:val="00C51666"/>
    <w:rsid w:val="00C5343B"/>
    <w:rsid w:val="00C54544"/>
    <w:rsid w:val="00C55C62"/>
    <w:rsid w:val="00C56CBF"/>
    <w:rsid w:val="00C6387B"/>
    <w:rsid w:val="00C63DFA"/>
    <w:rsid w:val="00C7150B"/>
    <w:rsid w:val="00C825BA"/>
    <w:rsid w:val="00C844C5"/>
    <w:rsid w:val="00CB37B7"/>
    <w:rsid w:val="00CB4528"/>
    <w:rsid w:val="00CC76CA"/>
    <w:rsid w:val="00CD21C9"/>
    <w:rsid w:val="00D10F7E"/>
    <w:rsid w:val="00D23B36"/>
    <w:rsid w:val="00D425CA"/>
    <w:rsid w:val="00D42C1B"/>
    <w:rsid w:val="00D556AE"/>
    <w:rsid w:val="00D6542A"/>
    <w:rsid w:val="00D6589A"/>
    <w:rsid w:val="00D8433B"/>
    <w:rsid w:val="00D90661"/>
    <w:rsid w:val="00D9272C"/>
    <w:rsid w:val="00D95B20"/>
    <w:rsid w:val="00DA5DF9"/>
    <w:rsid w:val="00DB1BDF"/>
    <w:rsid w:val="00DB39A7"/>
    <w:rsid w:val="00DC0866"/>
    <w:rsid w:val="00DC6923"/>
    <w:rsid w:val="00DD4CB4"/>
    <w:rsid w:val="00DE3309"/>
    <w:rsid w:val="00DE37D6"/>
    <w:rsid w:val="00DE7F97"/>
    <w:rsid w:val="00E03C95"/>
    <w:rsid w:val="00E43466"/>
    <w:rsid w:val="00E46104"/>
    <w:rsid w:val="00E469DB"/>
    <w:rsid w:val="00E4776E"/>
    <w:rsid w:val="00E52EEE"/>
    <w:rsid w:val="00E71AEF"/>
    <w:rsid w:val="00E777A2"/>
    <w:rsid w:val="00E80A47"/>
    <w:rsid w:val="00E90B7A"/>
    <w:rsid w:val="00E92BEE"/>
    <w:rsid w:val="00EC18E0"/>
    <w:rsid w:val="00EC1B16"/>
    <w:rsid w:val="00EC2C65"/>
    <w:rsid w:val="00EC38C1"/>
    <w:rsid w:val="00F0229A"/>
    <w:rsid w:val="00F02895"/>
    <w:rsid w:val="00F30B66"/>
    <w:rsid w:val="00F35E56"/>
    <w:rsid w:val="00F423BE"/>
    <w:rsid w:val="00F44E79"/>
    <w:rsid w:val="00F8095D"/>
    <w:rsid w:val="00F86F32"/>
    <w:rsid w:val="00F952FB"/>
    <w:rsid w:val="00FA7178"/>
    <w:rsid w:val="00FC6967"/>
    <w:rsid w:val="00FD75D5"/>
    <w:rsid w:val="00FF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2817"/>
  <w15:chartTrackingRefBased/>
  <w15:docId w15:val="{4B4CF910-D6B6-B148-9E3A-BA0D9189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3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3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3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3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3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3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3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3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3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3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3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3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3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3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3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3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3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3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27</Words>
  <Characters>2448</Characters>
  <Application>Microsoft Office Word</Application>
  <DocSecurity>0</DocSecurity>
  <Lines>272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빈(신경외과)</dc:creator>
  <cp:keywords/>
  <dc:description/>
  <cp:lastModifiedBy>이수빈(신경외과)</cp:lastModifiedBy>
  <cp:revision>10</cp:revision>
  <dcterms:created xsi:type="dcterms:W3CDTF">2026-05-20T12:23:00Z</dcterms:created>
  <dcterms:modified xsi:type="dcterms:W3CDTF">2026-06-22T09:52:00Z</dcterms:modified>
</cp:coreProperties>
</file>